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1183C" w14:textId="0A9FFB9E" w:rsidR="0000307E" w:rsidRPr="0000307E" w:rsidRDefault="0000307E" w:rsidP="0000307E">
      <w:pPr>
        <w:pStyle w:val="Default"/>
        <w:rPr>
          <w:b/>
          <w:bCs/>
        </w:rPr>
      </w:pPr>
      <w:r w:rsidRPr="0000307E">
        <w:rPr>
          <w:b/>
          <w:bCs/>
        </w:rPr>
        <w:t>S</w:t>
      </w:r>
      <w:r w:rsidRPr="0000307E">
        <w:rPr>
          <w:rFonts w:hint="eastAsia"/>
          <w:b/>
          <w:bCs/>
        </w:rPr>
        <w:t>1</w:t>
      </w:r>
      <w:r w:rsidR="008A6304">
        <w:rPr>
          <w:rFonts w:hint="eastAsia"/>
          <w:b/>
          <w:bCs/>
        </w:rPr>
        <w:t xml:space="preserve"> </w:t>
      </w:r>
      <w:r w:rsidR="008A6304">
        <w:rPr>
          <w:b/>
          <w:bCs/>
        </w:rPr>
        <w:t>Table</w:t>
      </w:r>
      <w:r w:rsidRPr="0000307E">
        <w:rPr>
          <w:b/>
          <w:bCs/>
        </w:rPr>
        <w:t>. Primers used for quantitative real-time PCR</w:t>
      </w:r>
    </w:p>
    <w:p w14:paraId="545B999A" w14:textId="77777777" w:rsidR="0000307E" w:rsidRPr="000B1A95" w:rsidRDefault="0000307E" w:rsidP="0000307E">
      <w:pPr>
        <w:pStyle w:val="Default"/>
        <w:rPr>
          <w:i/>
        </w:rPr>
      </w:pPr>
    </w:p>
    <w:tbl>
      <w:tblPr>
        <w:tblW w:w="8364" w:type="dxa"/>
        <w:jc w:val="center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18"/>
        <w:gridCol w:w="3260"/>
        <w:gridCol w:w="3686"/>
      </w:tblGrid>
      <w:tr w:rsidR="0000307E" w:rsidRPr="003D76D3" w14:paraId="554F0BD9" w14:textId="77777777" w:rsidTr="00881F88">
        <w:trPr>
          <w:trHeight w:val="141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080AF" w14:textId="77777777" w:rsidR="0000307E" w:rsidRPr="003D76D3" w:rsidRDefault="0000307E" w:rsidP="00881F88">
            <w:pPr>
              <w:pStyle w:val="Default"/>
              <w:ind w:rightChars="-45" w:right="-108"/>
            </w:pPr>
            <w:r w:rsidRPr="003D76D3">
              <w:rPr>
                <w:b/>
                <w:bCs/>
              </w:rPr>
              <w:t>Gene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5AE50" w14:textId="77777777" w:rsidR="0000307E" w:rsidRPr="003D76D3" w:rsidRDefault="0000307E" w:rsidP="00881F88">
            <w:pPr>
              <w:pStyle w:val="Default"/>
              <w:ind w:rightChars="-45" w:right="-108"/>
            </w:pPr>
            <w:r w:rsidRPr="003D76D3">
              <w:rPr>
                <w:b/>
                <w:bCs/>
              </w:rPr>
              <w:t>Sense primers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D0CC0" w14:textId="77777777" w:rsidR="0000307E" w:rsidRPr="003D76D3" w:rsidRDefault="0000307E" w:rsidP="00881F88">
            <w:pPr>
              <w:pStyle w:val="Default"/>
            </w:pPr>
            <w:r w:rsidRPr="003D76D3">
              <w:rPr>
                <w:b/>
                <w:bCs/>
              </w:rPr>
              <w:t>Antisense primers</w:t>
            </w:r>
          </w:p>
        </w:tc>
      </w:tr>
      <w:tr w:rsidR="0000307E" w:rsidRPr="003D76D3" w14:paraId="5D3965FB" w14:textId="77777777" w:rsidTr="00881F88">
        <w:trPr>
          <w:trHeight w:val="2036"/>
          <w:jc w:val="center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66576" w14:textId="77777777" w:rsidR="0000307E" w:rsidRPr="003D76D3" w:rsidRDefault="0000307E" w:rsidP="00881F88">
            <w:pPr>
              <w:pStyle w:val="Default"/>
            </w:pPr>
            <w:r>
              <w:rPr>
                <w:rFonts w:hint="eastAsia"/>
              </w:rPr>
              <w:t>PTGR2</w:t>
            </w:r>
          </w:p>
          <w:p w14:paraId="42EF53B5" w14:textId="77777777" w:rsidR="0000307E" w:rsidRDefault="0000307E" w:rsidP="00881F88">
            <w:pPr>
              <w:pStyle w:val="Default"/>
            </w:pPr>
            <w:r>
              <w:rPr>
                <w:rFonts w:hint="eastAsia"/>
              </w:rPr>
              <w:t>CTH</w:t>
            </w:r>
          </w:p>
          <w:p w14:paraId="726B198C" w14:textId="77777777" w:rsidR="0000307E" w:rsidRPr="003D76D3" w:rsidRDefault="0000307E" w:rsidP="00881F88">
            <w:pPr>
              <w:pStyle w:val="Default"/>
            </w:pPr>
            <w:proofErr w:type="spellStart"/>
            <w:proofErr w:type="gramStart"/>
            <w:r>
              <w:rPr>
                <w:rFonts w:hint="eastAsia"/>
              </w:rPr>
              <w:t>xCT</w:t>
            </w:r>
            <w:proofErr w:type="spellEnd"/>
            <w:proofErr w:type="gramEnd"/>
          </w:p>
          <w:p w14:paraId="11C0050D" w14:textId="77777777" w:rsidR="0000307E" w:rsidRPr="003D76D3" w:rsidRDefault="0000307E" w:rsidP="00881F88">
            <w:pPr>
              <w:pStyle w:val="Default"/>
            </w:pPr>
            <w:r>
              <w:t>GCLM</w:t>
            </w:r>
          </w:p>
          <w:p w14:paraId="0E8E7A80" w14:textId="77777777" w:rsidR="0000307E" w:rsidRDefault="0000307E" w:rsidP="00881F88">
            <w:pPr>
              <w:pStyle w:val="Default"/>
            </w:pPr>
            <w:r>
              <w:t>GCLC</w:t>
            </w:r>
          </w:p>
          <w:p w14:paraId="0AFE2B83" w14:textId="77777777" w:rsidR="0000307E" w:rsidRDefault="0000307E" w:rsidP="00881F88">
            <w:pPr>
              <w:pStyle w:val="Default"/>
            </w:pPr>
            <w:r>
              <w:t>GLS1</w:t>
            </w:r>
          </w:p>
          <w:p w14:paraId="53D7FE1B" w14:textId="77777777" w:rsidR="0000307E" w:rsidRDefault="0000307E" w:rsidP="00881F88">
            <w:pPr>
              <w:pStyle w:val="Default"/>
            </w:pPr>
            <w:r>
              <w:t>GLS2</w:t>
            </w:r>
          </w:p>
          <w:p w14:paraId="203C3085" w14:textId="77777777" w:rsidR="0000307E" w:rsidRDefault="0000307E" w:rsidP="00881F88">
            <w:pPr>
              <w:pStyle w:val="Default"/>
            </w:pPr>
            <w:r>
              <w:t>Catalase</w:t>
            </w:r>
          </w:p>
          <w:p w14:paraId="401E2892" w14:textId="77777777" w:rsidR="0000307E" w:rsidRDefault="0000307E" w:rsidP="00881F88">
            <w:pPr>
              <w:pStyle w:val="Default"/>
            </w:pPr>
            <w:r>
              <w:t>GPX1</w:t>
            </w:r>
          </w:p>
          <w:p w14:paraId="6007431A" w14:textId="77777777" w:rsidR="0000307E" w:rsidRDefault="0000307E" w:rsidP="00881F88">
            <w:pPr>
              <w:pStyle w:val="Default"/>
            </w:pPr>
            <w:r>
              <w:t>GSS</w:t>
            </w:r>
          </w:p>
          <w:p w14:paraId="11A62306" w14:textId="77777777" w:rsidR="0000307E" w:rsidRPr="003D76D3" w:rsidRDefault="0000307E" w:rsidP="00881F88">
            <w:pPr>
              <w:pStyle w:val="Default"/>
            </w:pPr>
            <w:r>
              <w:t>TXNRD</w:t>
            </w:r>
          </w:p>
          <w:p w14:paraId="2D9A6A35" w14:textId="77777777" w:rsidR="0000307E" w:rsidRPr="003D76D3" w:rsidRDefault="0000307E" w:rsidP="00881F88">
            <w:pPr>
              <w:pStyle w:val="Default"/>
            </w:pPr>
            <w:proofErr w:type="spellStart"/>
            <w:r w:rsidRPr="003D76D3">
              <w:t>Cyclophilin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9429B" w14:textId="77777777" w:rsidR="0000307E" w:rsidRPr="003D76D3" w:rsidRDefault="0000307E" w:rsidP="00881F88">
            <w:pPr>
              <w:pStyle w:val="Default"/>
            </w:pPr>
            <w:r w:rsidRPr="003D76D3">
              <w:t>5’-</w:t>
            </w:r>
            <w:r>
              <w:rPr>
                <w:rFonts w:hint="eastAsia"/>
              </w:rPr>
              <w:t>ttggcagctatctcaagtcg</w:t>
            </w:r>
            <w:r w:rsidRPr="003D76D3">
              <w:t>-3’</w:t>
            </w:r>
          </w:p>
          <w:p w14:paraId="6AACF57E" w14:textId="77777777" w:rsidR="0000307E" w:rsidRPr="003D76D3" w:rsidRDefault="0000307E" w:rsidP="00881F88">
            <w:pPr>
              <w:pStyle w:val="Default"/>
            </w:pPr>
            <w:r w:rsidRPr="003D76D3">
              <w:t>5’-</w:t>
            </w:r>
            <w:r>
              <w:rPr>
                <w:rFonts w:hint="eastAsia"/>
              </w:rPr>
              <w:t>agttcctggaatctaatccttgg</w:t>
            </w:r>
            <w:r w:rsidRPr="003D76D3">
              <w:t>-3’</w:t>
            </w:r>
          </w:p>
          <w:p w14:paraId="0852E407" w14:textId="77777777" w:rsidR="0000307E" w:rsidRDefault="0000307E" w:rsidP="00881F88">
            <w:pPr>
              <w:pStyle w:val="Default"/>
            </w:pPr>
            <w:r w:rsidRPr="003D76D3">
              <w:t>5’-</w:t>
            </w:r>
            <w:r>
              <w:rPr>
                <w:rFonts w:hint="eastAsia"/>
              </w:rPr>
              <w:t>caaatgcagtggcagtgacc</w:t>
            </w:r>
            <w:r w:rsidRPr="003D76D3">
              <w:t>-3’</w:t>
            </w:r>
          </w:p>
          <w:p w14:paraId="6F02A0AE" w14:textId="77777777" w:rsidR="0000307E" w:rsidRPr="003D76D3" w:rsidRDefault="0000307E" w:rsidP="00881F88">
            <w:pPr>
              <w:pStyle w:val="Default"/>
            </w:pPr>
            <w:r w:rsidRPr="003D76D3">
              <w:t>5’-</w:t>
            </w:r>
            <w:r>
              <w:t>cagtgggcacaggtaaaacc</w:t>
            </w:r>
            <w:r w:rsidRPr="003D76D3">
              <w:t>-3’</w:t>
            </w:r>
          </w:p>
          <w:p w14:paraId="52DB1FA2" w14:textId="77777777" w:rsidR="0000307E" w:rsidRDefault="0000307E" w:rsidP="00881F88">
            <w:pPr>
              <w:pStyle w:val="Default"/>
            </w:pPr>
            <w:r w:rsidRPr="003D76D3">
              <w:t>5’-</w:t>
            </w:r>
            <w:r>
              <w:t>ccctcctccaaactcagaca</w:t>
            </w:r>
            <w:r w:rsidRPr="003D76D3">
              <w:t>-3’</w:t>
            </w:r>
          </w:p>
          <w:p w14:paraId="3B595D66" w14:textId="77777777" w:rsidR="0000307E" w:rsidRDefault="0000307E" w:rsidP="00881F88">
            <w:pPr>
              <w:pStyle w:val="Default"/>
            </w:pPr>
            <w:r w:rsidRPr="003D76D3">
              <w:t>5’-</w:t>
            </w:r>
            <w:r>
              <w:t>cactgccctcccattacctag</w:t>
            </w:r>
            <w:r w:rsidRPr="003D76D3">
              <w:t>-3’</w:t>
            </w:r>
          </w:p>
          <w:p w14:paraId="6E60D9D5" w14:textId="77777777" w:rsidR="0000307E" w:rsidRPr="003D76D3" w:rsidRDefault="0000307E" w:rsidP="00881F88">
            <w:pPr>
              <w:pStyle w:val="Default"/>
            </w:pPr>
            <w:r w:rsidRPr="003D76D3">
              <w:t>5’-</w:t>
            </w:r>
            <w:r>
              <w:t>acaccctcagcctcatgcat</w:t>
            </w:r>
            <w:r w:rsidRPr="003D76D3">
              <w:t>-3’</w:t>
            </w:r>
          </w:p>
          <w:p w14:paraId="1491C109" w14:textId="77777777" w:rsidR="0000307E" w:rsidRDefault="0000307E" w:rsidP="00881F88">
            <w:pPr>
              <w:pStyle w:val="Default"/>
            </w:pPr>
            <w:r>
              <w:t>5’-actttgaggtcacacatgacatt-3’</w:t>
            </w:r>
          </w:p>
          <w:p w14:paraId="36A7251A" w14:textId="77777777" w:rsidR="0000307E" w:rsidRDefault="0000307E" w:rsidP="00881F88">
            <w:pPr>
              <w:pStyle w:val="Default"/>
            </w:pPr>
            <w:r>
              <w:t>5’-ctcttcgagaagtgcgaggt-3’</w:t>
            </w:r>
          </w:p>
          <w:p w14:paraId="45471E14" w14:textId="77777777" w:rsidR="0000307E" w:rsidRDefault="0000307E" w:rsidP="00881F88">
            <w:pPr>
              <w:pStyle w:val="Default"/>
            </w:pPr>
            <w:r>
              <w:t>5’-ctctacggctcacccaatgc-3’</w:t>
            </w:r>
          </w:p>
          <w:p w14:paraId="5459B19E" w14:textId="77777777" w:rsidR="0000307E" w:rsidRDefault="0000307E" w:rsidP="00881F88">
            <w:pPr>
              <w:pStyle w:val="Default"/>
            </w:pPr>
            <w:r>
              <w:t>5’-ttgccactggtgaaagacca-3’</w:t>
            </w:r>
          </w:p>
          <w:p w14:paraId="0FFFD7C3" w14:textId="77777777" w:rsidR="0000307E" w:rsidRPr="003D76D3" w:rsidRDefault="0000307E" w:rsidP="00881F88">
            <w:pPr>
              <w:pStyle w:val="Default"/>
            </w:pPr>
            <w:r w:rsidRPr="003D76D3">
              <w:t>5’-gcatacgggtcctggcatcttgtcc-3’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513C0" w14:textId="77777777" w:rsidR="0000307E" w:rsidRPr="003D76D3" w:rsidRDefault="0000307E" w:rsidP="00881F88">
            <w:pPr>
              <w:pStyle w:val="Default"/>
            </w:pPr>
            <w:r w:rsidRPr="003D76D3">
              <w:t>5’-</w:t>
            </w:r>
            <w:r>
              <w:rPr>
                <w:rFonts w:hint="eastAsia"/>
              </w:rPr>
              <w:t>tgtgtttgctttcttctataattccaatac</w:t>
            </w:r>
            <w:r w:rsidRPr="003D76D3">
              <w:t>-3’</w:t>
            </w:r>
          </w:p>
          <w:p w14:paraId="0ED3AAA2" w14:textId="77777777" w:rsidR="0000307E" w:rsidRDefault="0000307E" w:rsidP="00881F88">
            <w:pPr>
              <w:pStyle w:val="Default"/>
            </w:pPr>
            <w:r w:rsidRPr="003D76D3">
              <w:t>5’-</w:t>
            </w:r>
            <w:r>
              <w:rPr>
                <w:rFonts w:hint="eastAsia"/>
              </w:rPr>
              <w:t>atgctgtggatgagaggg</w:t>
            </w:r>
            <w:r w:rsidRPr="003D76D3">
              <w:t>-3’</w:t>
            </w:r>
          </w:p>
          <w:p w14:paraId="6945C252" w14:textId="77777777" w:rsidR="0000307E" w:rsidRPr="003D76D3" w:rsidRDefault="0000307E" w:rsidP="00881F88">
            <w:pPr>
              <w:pStyle w:val="Default"/>
            </w:pPr>
            <w:r w:rsidRPr="003D76D3">
              <w:t>5’-</w:t>
            </w:r>
            <w:r>
              <w:rPr>
                <w:rFonts w:hint="eastAsia"/>
              </w:rPr>
              <w:t>agacagcaaacacaccaccg</w:t>
            </w:r>
            <w:r w:rsidRPr="003D76D3">
              <w:t>-3’</w:t>
            </w:r>
          </w:p>
          <w:p w14:paraId="343CA9D8" w14:textId="77777777" w:rsidR="0000307E" w:rsidRPr="003D76D3" w:rsidRDefault="0000307E" w:rsidP="00881F88">
            <w:pPr>
              <w:pStyle w:val="Default"/>
              <w:ind w:left="34" w:hangingChars="14" w:hanging="34"/>
            </w:pPr>
            <w:r w:rsidRPr="003D76D3">
              <w:t>5’-</w:t>
            </w:r>
            <w:r>
              <w:t>aatgcagtcaaatctggtggc</w:t>
            </w:r>
            <w:r w:rsidRPr="003D76D3">
              <w:t>-3’</w:t>
            </w:r>
          </w:p>
          <w:p w14:paraId="164C8615" w14:textId="77777777" w:rsidR="0000307E" w:rsidRDefault="0000307E" w:rsidP="00881F88">
            <w:pPr>
              <w:pStyle w:val="Default"/>
            </w:pPr>
            <w:r w:rsidRPr="003D76D3">
              <w:t>5’-</w:t>
            </w:r>
            <w:r>
              <w:t>gcagtaccacaaacaccacata</w:t>
            </w:r>
            <w:r w:rsidRPr="003D76D3">
              <w:t>-3’</w:t>
            </w:r>
          </w:p>
          <w:p w14:paraId="10C09977" w14:textId="77777777" w:rsidR="0000307E" w:rsidRDefault="0000307E" w:rsidP="00881F88">
            <w:pPr>
              <w:pStyle w:val="Default"/>
            </w:pPr>
            <w:r w:rsidRPr="003D76D3">
              <w:t>5’-</w:t>
            </w:r>
            <w:r>
              <w:t xml:space="preserve"> </w:t>
            </w:r>
            <w:proofErr w:type="spellStart"/>
            <w:r>
              <w:t>gaagctcaagcatgggaacag</w:t>
            </w:r>
            <w:proofErr w:type="spellEnd"/>
            <w:r w:rsidRPr="003D76D3">
              <w:t xml:space="preserve"> -3’</w:t>
            </w:r>
          </w:p>
          <w:p w14:paraId="47CC28CC" w14:textId="77777777" w:rsidR="0000307E" w:rsidRPr="003D76D3" w:rsidRDefault="0000307E" w:rsidP="00881F88">
            <w:pPr>
              <w:pStyle w:val="Default"/>
            </w:pPr>
            <w:r w:rsidRPr="003D76D3">
              <w:t>5’-</w:t>
            </w:r>
            <w:r>
              <w:t>atggctcctgatacagctgactt</w:t>
            </w:r>
            <w:r w:rsidRPr="003D76D3">
              <w:t>-3’</w:t>
            </w:r>
          </w:p>
          <w:p w14:paraId="7E45E748" w14:textId="77777777" w:rsidR="0000307E" w:rsidRDefault="0000307E" w:rsidP="00881F88">
            <w:pPr>
              <w:pStyle w:val="Default"/>
            </w:pPr>
            <w:r>
              <w:t>5’-ctgaacccgattctccagca-3’</w:t>
            </w:r>
          </w:p>
          <w:p w14:paraId="5AC6B8CE" w14:textId="77777777" w:rsidR="0000307E" w:rsidRDefault="0000307E" w:rsidP="00881F88">
            <w:pPr>
              <w:pStyle w:val="Default"/>
            </w:pPr>
            <w:r>
              <w:t>5’-gatgtcaggctcgatgtcaa-3’</w:t>
            </w:r>
          </w:p>
          <w:p w14:paraId="14AC9639" w14:textId="77777777" w:rsidR="0000307E" w:rsidRDefault="0000307E" w:rsidP="00881F88">
            <w:pPr>
              <w:pStyle w:val="Default"/>
            </w:pPr>
            <w:r>
              <w:t>5’-tcgtcggatcacatggatgtt-3’</w:t>
            </w:r>
          </w:p>
          <w:p w14:paraId="3C0BC4F3" w14:textId="77777777" w:rsidR="0000307E" w:rsidRDefault="0000307E" w:rsidP="00881F88">
            <w:pPr>
              <w:pStyle w:val="Default"/>
            </w:pPr>
            <w:r>
              <w:t>5’-aggatgctccaacaaccagg-3’</w:t>
            </w:r>
          </w:p>
          <w:p w14:paraId="2A8F799E" w14:textId="77777777" w:rsidR="0000307E" w:rsidRPr="003D76D3" w:rsidRDefault="0000307E" w:rsidP="00881F88">
            <w:pPr>
              <w:pStyle w:val="Default"/>
            </w:pPr>
            <w:r w:rsidRPr="003D76D3">
              <w:t>5’-atggtgatcttcttgctggtcttgc-3’</w:t>
            </w:r>
          </w:p>
        </w:tc>
      </w:tr>
    </w:tbl>
    <w:p w14:paraId="76702872" w14:textId="5328FCCB" w:rsidR="0000307E" w:rsidRPr="0000307E" w:rsidRDefault="0000307E" w:rsidP="0000307E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0307E" w:rsidRPr="0000307E" w:rsidSect="00A442E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E9447F" w14:textId="77777777" w:rsidR="00881F88" w:rsidRDefault="00881F88" w:rsidP="0000307E">
      <w:r>
        <w:separator/>
      </w:r>
    </w:p>
  </w:endnote>
  <w:endnote w:type="continuationSeparator" w:id="0">
    <w:p w14:paraId="53421593" w14:textId="77777777" w:rsidR="00881F88" w:rsidRDefault="00881F88" w:rsidP="0000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84A4D" w14:textId="77777777" w:rsidR="00881F88" w:rsidRDefault="00881F88" w:rsidP="0000307E">
      <w:r>
        <w:separator/>
      </w:r>
    </w:p>
  </w:footnote>
  <w:footnote w:type="continuationSeparator" w:id="0">
    <w:p w14:paraId="3B611DDE" w14:textId="77777777" w:rsidR="00881F88" w:rsidRDefault="00881F88" w:rsidP="00003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07E"/>
    <w:rsid w:val="0000307E"/>
    <w:rsid w:val="004D216C"/>
    <w:rsid w:val="0058607C"/>
    <w:rsid w:val="00865081"/>
    <w:rsid w:val="00881F88"/>
    <w:rsid w:val="008A6304"/>
    <w:rsid w:val="00A442E1"/>
    <w:rsid w:val="00A4770D"/>
    <w:rsid w:val="00AC55A7"/>
    <w:rsid w:val="00B304E7"/>
    <w:rsid w:val="00C022F5"/>
    <w:rsid w:val="00CA4178"/>
    <w:rsid w:val="00CC33DC"/>
    <w:rsid w:val="00F5523E"/>
    <w:rsid w:val="00F8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B4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6</Words>
  <Characters>723</Characters>
  <Application>Microsoft Macintosh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2</cp:revision>
  <dcterms:created xsi:type="dcterms:W3CDTF">2015-02-12T07:25:00Z</dcterms:created>
  <dcterms:modified xsi:type="dcterms:W3CDTF">2016-01-07T22:23:00Z</dcterms:modified>
</cp:coreProperties>
</file>